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053FB" w14:textId="77777777" w:rsidR="00B5245B" w:rsidRPr="004B5795" w:rsidRDefault="00B5245B" w:rsidP="00B5245B">
      <w:pPr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4B5795">
        <w:rPr>
          <w:rFonts w:ascii="Times New Roman" w:hAnsi="Times New Roman" w:cs="Times New Roman"/>
          <w:color w:val="000000"/>
          <w:sz w:val="22"/>
          <w:szCs w:val="22"/>
        </w:rPr>
        <w:t xml:space="preserve">Supplementary Table 3. Sensitivity analyses with unstandardized direct and indirect effect coefficients </w:t>
      </w:r>
      <w:r w:rsidRPr="004B5795">
        <w:rPr>
          <w:rFonts w:ascii="Times New Roman" w:eastAsia="PMingLiU" w:hAnsi="Times New Roman" w:cs="Times New Roman"/>
          <w:color w:val="000000"/>
          <w:sz w:val="22"/>
          <w:szCs w:val="22"/>
        </w:rPr>
        <w:t xml:space="preserve">were conducted separately using gay, </w:t>
      </w:r>
      <w:proofErr w:type="gramStart"/>
      <w:r w:rsidRPr="004B5795">
        <w:rPr>
          <w:rFonts w:ascii="Times New Roman" w:eastAsia="PMingLiU" w:hAnsi="Times New Roman" w:cs="Times New Roman"/>
          <w:color w:val="000000"/>
          <w:sz w:val="22"/>
          <w:szCs w:val="22"/>
        </w:rPr>
        <w:t>bisexual</w:t>
      </w:r>
      <w:proofErr w:type="gramEnd"/>
      <w:r w:rsidRPr="004B5795">
        <w:rPr>
          <w:rFonts w:ascii="Times New Roman" w:eastAsia="PMingLiU" w:hAnsi="Times New Roman" w:cs="Times New Roman"/>
          <w:color w:val="000000"/>
          <w:sz w:val="22"/>
          <w:szCs w:val="22"/>
        </w:rPr>
        <w:t xml:space="preserve"> and other men who have sex with men participant subsets from Hong Kong and Beijing.</w:t>
      </w:r>
    </w:p>
    <w:tbl>
      <w:tblPr>
        <w:tblW w:w="5005" w:type="pct"/>
        <w:tblInd w:w="-5" w:type="dxa"/>
        <w:tblLook w:val="04A0" w:firstRow="1" w:lastRow="0" w:firstColumn="1" w:lastColumn="0" w:noHBand="0" w:noVBand="1"/>
      </w:tblPr>
      <w:tblGrid>
        <w:gridCol w:w="4023"/>
        <w:gridCol w:w="785"/>
        <w:gridCol w:w="711"/>
        <w:gridCol w:w="785"/>
        <w:gridCol w:w="785"/>
        <w:gridCol w:w="785"/>
        <w:gridCol w:w="711"/>
        <w:gridCol w:w="785"/>
        <w:gridCol w:w="785"/>
      </w:tblGrid>
      <w:tr w:rsidR="00B5245B" w:rsidRPr="004B5795" w14:paraId="168FB96B" w14:textId="77777777" w:rsidTr="00136DDC">
        <w:trPr>
          <w:trHeight w:val="20"/>
        </w:trPr>
        <w:tc>
          <w:tcPr>
            <w:tcW w:w="1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2AEF5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EC0A0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ng Kong</w:t>
            </w:r>
          </w:p>
          <w:p w14:paraId="3C1088E0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8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CF8A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ijing</w:t>
            </w:r>
          </w:p>
          <w:p w14:paraId="33A9DCFE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5245B" w:rsidRPr="004B5795" w14:paraId="7B47D7E8" w14:textId="77777777" w:rsidTr="00136DDC">
        <w:trPr>
          <w:trHeight w:val="20"/>
        </w:trPr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F9BE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rect effect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A686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1483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910D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95% CI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60AF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C05EB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FB62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</w:tr>
      <w:tr w:rsidR="00B5245B" w:rsidRPr="004B5795" w14:paraId="20162FF2" w14:textId="77777777" w:rsidTr="00136DDC">
        <w:trPr>
          <w:trHeight w:val="20"/>
        </w:trPr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2E27C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itive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reat</w:t>
            </w:r>
            <w:proofErr w:type="spellEnd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649F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6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FCBA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B6B06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9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9DF9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164D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63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64E55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7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DBDD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98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5D9E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296</w:t>
            </w:r>
          </w:p>
        </w:tc>
      </w:tr>
      <w:tr w:rsidR="00B5245B" w:rsidRPr="004B5795" w14:paraId="6BAFE7C1" w14:textId="77777777" w:rsidTr="00136DDC">
        <w:trPr>
          <w:trHeight w:val="20"/>
        </w:trPr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1D93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ative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reat</w:t>
            </w:r>
            <w:proofErr w:type="spellEnd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4EE4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65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86D66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C377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C64CE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04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3EBA3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8A8E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4839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48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A8CFF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1.424</w:t>
            </w:r>
          </w:p>
        </w:tc>
      </w:tr>
      <w:tr w:rsidR="00B5245B" w:rsidRPr="004B5795" w14:paraId="0C969599" w14:textId="77777777" w:rsidTr="00136DDC">
        <w:trPr>
          <w:trHeight w:val="20"/>
        </w:trPr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ABE23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itive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isk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3BA0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54D15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DE17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12CA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8A194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B8E93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94EC8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1D07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0</w:t>
            </w:r>
          </w:p>
        </w:tc>
      </w:tr>
      <w:tr w:rsidR="00B5245B" w:rsidRPr="004B5795" w14:paraId="34B7C7A9" w14:textId="77777777" w:rsidTr="00136DDC">
        <w:trPr>
          <w:trHeight w:val="20"/>
        </w:trPr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D265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ative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k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2EED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629D2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F0A2B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8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60C42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1B78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75C1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3891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9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F49C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14</w:t>
            </w:r>
          </w:p>
        </w:tc>
      </w:tr>
      <w:tr w:rsidR="00B5245B" w:rsidRPr="004B5795" w14:paraId="12DEDCC6" w14:textId="77777777" w:rsidTr="00136DDC">
        <w:trPr>
          <w:trHeight w:val="20"/>
        </w:trPr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60B6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reat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nt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D014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5E51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151B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71D1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843EF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3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D59B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97479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25A3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58</w:t>
            </w:r>
          </w:p>
        </w:tc>
      </w:tr>
      <w:tr w:rsidR="00B5245B" w:rsidRPr="004B5795" w14:paraId="79263C0F" w14:textId="77777777" w:rsidTr="00136DDC">
        <w:trPr>
          <w:trHeight w:val="20"/>
        </w:trPr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84377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onal control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Risk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0F429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1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B11F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BF24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897E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9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7035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5508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DB16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3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2CA42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B5245B" w:rsidRPr="004B5795" w14:paraId="5B8CB3AC" w14:textId="77777777" w:rsidTr="00136DDC">
        <w:trPr>
          <w:trHeight w:val="20"/>
        </w:trPr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B15D7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ersonal </w:t>
            </w:r>
            <w:proofErr w:type="spellStart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nt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C5D3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1EFF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5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F355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BD6C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C541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3378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948CE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AC1E1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9</w:t>
            </w:r>
          </w:p>
        </w:tc>
      </w:tr>
      <w:tr w:rsidR="00B5245B" w:rsidRPr="004B5795" w14:paraId="233901FA" w14:textId="77777777" w:rsidTr="00136DDC">
        <w:trPr>
          <w:trHeight w:val="20"/>
        </w:trPr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ACA5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03A5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9248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5969F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20A9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 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D780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516C0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A801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09B3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B5245B" w:rsidRPr="004B5795" w14:paraId="15C206F2" w14:textId="77777777" w:rsidTr="00136DDC">
        <w:trPr>
          <w:trHeight w:val="20"/>
        </w:trPr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A784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rect effects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48AB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C089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*</w:t>
            </w:r>
          </w:p>
        </w:tc>
        <w:tc>
          <w:tcPr>
            <w:tcW w:w="6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6F759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*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F848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0D206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*</w:t>
            </w:r>
          </w:p>
        </w:tc>
        <w:tc>
          <w:tcPr>
            <w:tcW w:w="7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61149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 CI*</w:t>
            </w:r>
          </w:p>
        </w:tc>
      </w:tr>
      <w:tr w:rsidR="00B5245B" w:rsidRPr="004B5795" w14:paraId="635664D9" w14:textId="77777777" w:rsidTr="00136DDC">
        <w:trPr>
          <w:trHeight w:val="20"/>
        </w:trPr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3B31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itive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reat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nt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B95F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09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1A93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44190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73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E1B7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-0.01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7105C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6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5BF5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5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AB3C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3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DF7C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</w:tr>
      <w:tr w:rsidR="00B5245B" w:rsidRPr="004B5795" w14:paraId="6B86732B" w14:textId="77777777" w:rsidTr="00136DDC">
        <w:trPr>
          <w:trHeight w:val="20"/>
        </w:trPr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7B9A5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ative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reat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nt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9622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3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149C1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4.52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3BD0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E9E70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00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0FC8B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0967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9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BB5D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D4CB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25</w:t>
            </w:r>
          </w:p>
        </w:tc>
      </w:tr>
      <w:tr w:rsidR="00B5245B" w:rsidRPr="004B5795" w14:paraId="12942474" w14:textId="77777777" w:rsidTr="00136DDC">
        <w:trPr>
          <w:trHeight w:val="20"/>
        </w:trPr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298A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itive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onal</w:t>
            </w:r>
            <w:proofErr w:type="spellEnd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k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nt</w:t>
            </w:r>
            <w:proofErr w:type="spellEnd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62C8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D6FB9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608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3B03F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D48E4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0ACC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5283F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40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E7B4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8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D707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B5245B" w:rsidRPr="004B5795" w14:paraId="773AC727" w14:textId="77777777" w:rsidTr="00136DDC">
        <w:trPr>
          <w:trHeight w:val="20"/>
        </w:trPr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21BF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ative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onal</w:t>
            </w:r>
            <w:proofErr w:type="spellEnd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k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nt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91A6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E7169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9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9666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42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384F1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0131C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9BF76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0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E4BC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1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DFC74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5</w:t>
            </w:r>
          </w:p>
        </w:tc>
      </w:tr>
      <w:tr w:rsidR="00B5245B" w:rsidRPr="004B5795" w14:paraId="260EF4B8" w14:textId="77777777" w:rsidTr="00136DDC">
        <w:trPr>
          <w:trHeight w:val="20"/>
        </w:trPr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1B48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sitive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onal</w:t>
            </w:r>
            <w:proofErr w:type="spellEnd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nt</w:t>
            </w:r>
            <w:proofErr w:type="spellEnd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533A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BA925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B873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0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4DC9B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156E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2DED4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59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1187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89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4FD1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</w:tr>
      <w:tr w:rsidR="00B5245B" w:rsidRPr="004B5795" w14:paraId="4F6A542F" w14:textId="77777777" w:rsidTr="00136DDC">
        <w:trPr>
          <w:trHeight w:val="20"/>
        </w:trPr>
        <w:tc>
          <w:tcPr>
            <w:tcW w:w="15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10FC" w14:textId="77777777" w:rsidR="00B5245B" w:rsidRPr="004B5795" w:rsidRDefault="00B5245B" w:rsidP="00136DDC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gative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sonal</w:t>
            </w:r>
            <w:proofErr w:type="spellEnd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  <w:r w:rsidRPr="004B5795">
              <w:rPr>
                <w:rFonts w:ascii="Segoe UI Symbol" w:hAnsi="Segoe UI Symbol" w:cs="Segoe UI Symbol"/>
                <w:color w:val="000000"/>
                <w:sz w:val="22"/>
                <w:szCs w:val="22"/>
              </w:rPr>
              <w:t>➞</w:t>
            </w: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nt</w:t>
            </w:r>
            <w:proofErr w:type="spellEnd"/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B5ABA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480D7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65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F87E7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47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93EB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6089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42A28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7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217D4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8C495" w14:textId="77777777" w:rsidR="00B5245B" w:rsidRPr="004B5795" w:rsidRDefault="00B5245B" w:rsidP="00136DDC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4B57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50</w:t>
            </w:r>
          </w:p>
        </w:tc>
      </w:tr>
    </w:tbl>
    <w:p w14:paraId="3D2C5C10" w14:textId="77777777" w:rsidR="00B5245B" w:rsidRPr="004B5795" w:rsidRDefault="00B5245B" w:rsidP="00B5245B">
      <w:pPr>
        <w:spacing w:after="0"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4B5795">
        <w:rPr>
          <w:rFonts w:ascii="Times New Roman" w:hAnsi="Times New Roman" w:cs="Times New Roman"/>
          <w:color w:val="000000"/>
          <w:sz w:val="22"/>
          <w:szCs w:val="22"/>
        </w:rPr>
        <w:t xml:space="preserve">Positive: positive </w:t>
      </w:r>
      <w:proofErr w:type="spellStart"/>
      <w:r w:rsidRPr="004B5795">
        <w:rPr>
          <w:rFonts w:ascii="Times New Roman" w:hAnsi="Times New Roman" w:cs="Times New Roman"/>
          <w:color w:val="000000"/>
          <w:sz w:val="22"/>
          <w:szCs w:val="22"/>
        </w:rPr>
        <w:t>mpox</w:t>
      </w:r>
      <w:proofErr w:type="spellEnd"/>
      <w:r w:rsidRPr="004B5795">
        <w:rPr>
          <w:rFonts w:ascii="Times New Roman" w:hAnsi="Times New Roman" w:cs="Times New Roman"/>
          <w:color w:val="000000"/>
          <w:sz w:val="22"/>
          <w:szCs w:val="22"/>
        </w:rPr>
        <w:t xml:space="preserve"> information latent variable</w:t>
      </w:r>
    </w:p>
    <w:p w14:paraId="69D4B0D2" w14:textId="77777777" w:rsidR="00B5245B" w:rsidRPr="004B5795" w:rsidRDefault="00B5245B" w:rsidP="00B5245B">
      <w:pPr>
        <w:spacing w:after="0"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4B5795">
        <w:rPr>
          <w:rFonts w:ascii="Times New Roman" w:hAnsi="Times New Roman" w:cs="Times New Roman"/>
          <w:color w:val="000000"/>
          <w:sz w:val="22"/>
          <w:szCs w:val="22"/>
        </w:rPr>
        <w:t xml:space="preserve">Negative: positive </w:t>
      </w:r>
      <w:proofErr w:type="spellStart"/>
      <w:r w:rsidRPr="004B5795">
        <w:rPr>
          <w:rFonts w:ascii="Times New Roman" w:hAnsi="Times New Roman" w:cs="Times New Roman"/>
          <w:color w:val="000000"/>
          <w:sz w:val="22"/>
          <w:szCs w:val="22"/>
        </w:rPr>
        <w:t>mpox</w:t>
      </w:r>
      <w:proofErr w:type="spellEnd"/>
      <w:r w:rsidRPr="004B5795">
        <w:rPr>
          <w:rFonts w:ascii="Times New Roman" w:hAnsi="Times New Roman" w:cs="Times New Roman"/>
          <w:color w:val="000000"/>
          <w:sz w:val="22"/>
          <w:szCs w:val="22"/>
        </w:rPr>
        <w:t xml:space="preserve"> information latent variable</w:t>
      </w:r>
    </w:p>
    <w:p w14:paraId="1F904E6B" w14:textId="77777777" w:rsidR="00B5245B" w:rsidRPr="004B5795" w:rsidRDefault="00B5245B" w:rsidP="00B5245B">
      <w:pPr>
        <w:spacing w:after="0"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4B5795">
        <w:rPr>
          <w:rFonts w:ascii="Times New Roman" w:hAnsi="Times New Roman" w:cs="Times New Roman"/>
          <w:color w:val="000000"/>
          <w:sz w:val="22"/>
          <w:szCs w:val="22"/>
        </w:rPr>
        <w:t>Threat: threat perception latent variable composed of items from Brief Illness Perception Questionnaire</w:t>
      </w:r>
    </w:p>
    <w:p w14:paraId="7E1D2872" w14:textId="77777777" w:rsidR="00B5245B" w:rsidRPr="004B5795" w:rsidRDefault="00B5245B" w:rsidP="00B5245B">
      <w:pPr>
        <w:spacing w:after="0"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4B5795">
        <w:rPr>
          <w:rFonts w:ascii="Times New Roman" w:hAnsi="Times New Roman" w:cs="Times New Roman"/>
          <w:color w:val="000000"/>
          <w:sz w:val="22"/>
          <w:szCs w:val="22"/>
        </w:rPr>
        <w:t>Person control: personal control item from Brief Illness Perception Questionnaire</w:t>
      </w:r>
    </w:p>
    <w:p w14:paraId="3FA5ABDA" w14:textId="77777777" w:rsidR="00B5245B" w:rsidRPr="004B5795" w:rsidRDefault="00B5245B" w:rsidP="00B5245B">
      <w:pPr>
        <w:spacing w:after="0"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4B5795">
        <w:rPr>
          <w:rFonts w:ascii="Times New Roman" w:hAnsi="Times New Roman" w:cs="Times New Roman"/>
          <w:color w:val="000000"/>
          <w:sz w:val="22"/>
          <w:szCs w:val="22"/>
        </w:rPr>
        <w:t xml:space="preserve">Risk: Perceived risk for contracting </w:t>
      </w:r>
      <w:proofErr w:type="spellStart"/>
      <w:r w:rsidRPr="004B5795">
        <w:rPr>
          <w:rFonts w:ascii="Times New Roman" w:hAnsi="Times New Roman" w:cs="Times New Roman"/>
          <w:color w:val="000000"/>
          <w:sz w:val="22"/>
          <w:szCs w:val="22"/>
        </w:rPr>
        <w:t>mpox</w:t>
      </w:r>
      <w:proofErr w:type="spellEnd"/>
      <w:r w:rsidRPr="004B5795">
        <w:rPr>
          <w:rFonts w:ascii="Times New Roman" w:hAnsi="Times New Roman" w:cs="Times New Roman"/>
          <w:color w:val="000000"/>
          <w:sz w:val="22"/>
          <w:szCs w:val="22"/>
        </w:rPr>
        <w:t xml:space="preserve"> within the following 12 months</w:t>
      </w:r>
    </w:p>
    <w:p w14:paraId="51BEAF93" w14:textId="77777777" w:rsidR="00B5245B" w:rsidRPr="004B5795" w:rsidRDefault="00B5245B" w:rsidP="00B5245B">
      <w:pPr>
        <w:spacing w:after="0"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4B5795">
        <w:rPr>
          <w:rFonts w:ascii="Times New Roman" w:hAnsi="Times New Roman" w:cs="Times New Roman"/>
          <w:color w:val="000000"/>
          <w:sz w:val="22"/>
          <w:szCs w:val="22"/>
        </w:rPr>
        <w:t xml:space="preserve">Intent: intent to vaccinate against </w:t>
      </w:r>
      <w:proofErr w:type="spellStart"/>
      <w:r w:rsidRPr="004B5795">
        <w:rPr>
          <w:rFonts w:ascii="Times New Roman" w:hAnsi="Times New Roman" w:cs="Times New Roman"/>
          <w:color w:val="000000"/>
          <w:sz w:val="22"/>
          <w:szCs w:val="22"/>
        </w:rPr>
        <w:t>mpox</w:t>
      </w:r>
      <w:proofErr w:type="spellEnd"/>
      <w:r w:rsidRPr="004B5795">
        <w:rPr>
          <w:rFonts w:ascii="Times New Roman" w:hAnsi="Times New Roman" w:cs="Times New Roman"/>
          <w:color w:val="000000"/>
          <w:sz w:val="22"/>
          <w:szCs w:val="22"/>
        </w:rPr>
        <w:t xml:space="preserve"> in the following 6 months</w:t>
      </w:r>
    </w:p>
    <w:p w14:paraId="1B626B07" w14:textId="77777777" w:rsidR="00B5245B" w:rsidRPr="004B5795" w:rsidRDefault="00B5245B" w:rsidP="00B5245B">
      <w:pPr>
        <w:spacing w:after="0"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4B5795">
        <w:rPr>
          <w:rFonts w:ascii="Times New Roman" w:hAnsi="Times New Roman" w:cs="Times New Roman"/>
          <w:color w:val="000000"/>
          <w:sz w:val="22"/>
          <w:szCs w:val="22"/>
        </w:rPr>
        <w:t>B: unstandardized path coefficients</w:t>
      </w:r>
    </w:p>
    <w:p w14:paraId="29B0B01B" w14:textId="77777777" w:rsidR="00B5245B" w:rsidRPr="004B5795" w:rsidRDefault="00B5245B" w:rsidP="00B5245B">
      <w:pPr>
        <w:spacing w:after="0"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004B5795">
        <w:rPr>
          <w:rFonts w:ascii="Times New Roman" w:hAnsi="Times New Roman" w:cs="Times New Roman"/>
          <w:color w:val="000000"/>
          <w:sz w:val="22"/>
          <w:szCs w:val="22"/>
        </w:rPr>
        <w:t>*</w:t>
      </w:r>
      <w:proofErr w:type="spellStart"/>
      <w:r w:rsidRPr="004B5795">
        <w:rPr>
          <w:rFonts w:ascii="Times New Roman" w:hAnsi="Times New Roman" w:cs="Times New Roman"/>
          <w:color w:val="000000"/>
          <w:sz w:val="22"/>
          <w:szCs w:val="22"/>
        </w:rPr>
        <w:t>Bollen</w:t>
      </w:r>
      <w:proofErr w:type="spellEnd"/>
      <w:r w:rsidRPr="004B5795">
        <w:rPr>
          <w:rFonts w:ascii="Times New Roman" w:hAnsi="Times New Roman" w:cs="Times New Roman"/>
          <w:color w:val="000000"/>
          <w:sz w:val="22"/>
          <w:szCs w:val="22"/>
        </w:rPr>
        <w:t xml:space="preserve">-Stine bootstrapped standard errors and 95% confidence intervals with 5000 repetitions. </w:t>
      </w:r>
    </w:p>
    <w:p w14:paraId="2BAC9E18" w14:textId="77777777" w:rsidR="00B366D4" w:rsidRDefault="00B366D4"/>
    <w:sectPr w:rsidR="00B36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45B"/>
    <w:rsid w:val="00B366D4"/>
    <w:rsid w:val="00B52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B15F0"/>
  <w15:chartTrackingRefBased/>
  <w15:docId w15:val="{3D2A077B-9229-447C-A20A-0D8086F14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45B"/>
    <w:pPr>
      <w:spacing w:line="278" w:lineRule="auto"/>
    </w:pPr>
    <w:rPr>
      <w:rFonts w:eastAsiaTheme="minorEastAsia"/>
      <w:kern w:val="2"/>
      <w:sz w:val="24"/>
      <w:szCs w:val="24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endra Pereira</dc:creator>
  <cp:keywords/>
  <dc:description/>
  <cp:lastModifiedBy>Cassendra Pereira</cp:lastModifiedBy>
  <cp:revision>1</cp:revision>
  <dcterms:created xsi:type="dcterms:W3CDTF">2025-05-13T05:26:00Z</dcterms:created>
  <dcterms:modified xsi:type="dcterms:W3CDTF">2025-05-13T05:26:00Z</dcterms:modified>
</cp:coreProperties>
</file>